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61063C" w14:textId="1C3F1E30" w:rsidR="005D11B5" w:rsidRDefault="00AB2637" w:rsidP="00AB263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B263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</w:t>
      </w:r>
    </w:p>
    <w:p w14:paraId="1D72C9D9" w14:textId="14B2BFCE" w:rsidR="00AB2637" w:rsidRDefault="00AB2637" w:rsidP="00AB263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57B64ED6" w14:textId="77777777" w:rsidR="00AB2637" w:rsidRPr="009A5076" w:rsidRDefault="00AB2637" w:rsidP="00AB263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0676E72" wp14:editId="6B04C2DC">
                <wp:simplePos x="0" y="0"/>
                <wp:positionH relativeFrom="column">
                  <wp:posOffset>2484120</wp:posOffset>
                </wp:positionH>
                <wp:positionV relativeFrom="paragraph">
                  <wp:posOffset>103505</wp:posOffset>
                </wp:positionV>
                <wp:extent cx="297180" cy="281940"/>
                <wp:effectExtent l="0" t="0" r="7620" b="3810"/>
                <wp:wrapNone/>
                <wp:docPr id="1282846673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7180" cy="2819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79916C5C" w14:textId="77777777" w:rsidR="00AB2637" w:rsidRPr="00D84701" w:rsidRDefault="00AB2637" w:rsidP="00AB2637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676E72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195.6pt;margin-top:8.15pt;width:23.4pt;height:22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" fillcolor="window" stroked="f" strokeweight=".5pt">
                <v:textbox>
                  <w:txbxContent>
                    <w:p w14:paraId="79916C5C" w14:textId="77777777" w:rsidR="00AB2637" w:rsidRPr="00D84701" w:rsidRDefault="00AB2637" w:rsidP="00AB2637">
                      <w:pP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B45BA6" wp14:editId="122CAE2C">
                <wp:simplePos x="0" y="0"/>
                <wp:positionH relativeFrom="column">
                  <wp:posOffset>4114800</wp:posOffset>
                </wp:positionH>
                <wp:positionV relativeFrom="paragraph">
                  <wp:posOffset>94615</wp:posOffset>
                </wp:positionV>
                <wp:extent cx="647700" cy="361950"/>
                <wp:effectExtent l="0" t="0" r="0" b="0"/>
                <wp:wrapNone/>
                <wp:docPr id="156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7700" cy="361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535A48F4" w14:textId="77777777" w:rsidR="00AB2637" w:rsidRPr="00D84701" w:rsidRDefault="00AB2637" w:rsidP="00AB2637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D84701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B45BA6" id="Text Box 7" o:spid="_x0000_s1027" type="#_x0000_t202" style="position:absolute;left:0;text-align:left;margin-left:324pt;margin-top:7.45pt;width:51pt;height:28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" fillcolor="window" stroked="f" strokeweight=".5pt">
                <v:textbox>
                  <w:txbxContent>
                    <w:p w14:paraId="535A48F4" w14:textId="77777777" w:rsidR="00AB2637" w:rsidRPr="00D84701" w:rsidRDefault="00AB2637" w:rsidP="00AB2637">
                      <w:pP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 w:rsidRPr="00D84701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2290AB" wp14:editId="6414E349">
                <wp:simplePos x="0" y="0"/>
                <wp:positionH relativeFrom="column">
                  <wp:posOffset>3228975</wp:posOffset>
                </wp:positionH>
                <wp:positionV relativeFrom="paragraph">
                  <wp:posOffset>98425</wp:posOffset>
                </wp:positionV>
                <wp:extent cx="514350" cy="285750"/>
                <wp:effectExtent l="0" t="0" r="0" b="0"/>
                <wp:wrapNone/>
                <wp:docPr id="157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14350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267400D8" w14:textId="77777777" w:rsidR="00AB2637" w:rsidRPr="00D84701" w:rsidRDefault="00AB2637" w:rsidP="00AB2637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D84701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2290AB" id="_x0000_s1028" type="#_x0000_t202" style="position:absolute;left:0;text-align:left;margin-left:254.25pt;margin-top:7.75pt;width:40.5pt;height:2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" fillcolor="window" stroked="f" strokeweight=".5pt">
                <v:textbox>
                  <w:txbxContent>
                    <w:p w14:paraId="267400D8" w14:textId="77777777" w:rsidR="00AB2637" w:rsidRPr="00D84701" w:rsidRDefault="00AB2637" w:rsidP="00AB2637">
                      <w:pP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 w:rsidRPr="00D84701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604855" wp14:editId="58C38C11">
                <wp:simplePos x="0" y="0"/>
                <wp:positionH relativeFrom="column">
                  <wp:posOffset>1371600</wp:posOffset>
                </wp:positionH>
                <wp:positionV relativeFrom="paragraph">
                  <wp:posOffset>243205</wp:posOffset>
                </wp:positionV>
                <wp:extent cx="733425" cy="161925"/>
                <wp:effectExtent l="0" t="0" r="9525" b="9525"/>
                <wp:wrapNone/>
                <wp:docPr id="154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33425" cy="161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0312C118" w14:textId="77777777" w:rsidR="00AB2637" w:rsidRDefault="00AB2637" w:rsidP="00AB2637">
                            <w:pPr>
                              <w:jc w:val="both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604855" id="Text Box 3" o:spid="_x0000_s1029" type="#_x0000_t202" style="position:absolute;left:0;text-align:left;margin-left:108pt;margin-top:19.15pt;width:57.75pt;height:12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" fillcolor="window" stroked="f" strokeweight=".5pt">
                <v:textbox>
                  <w:txbxContent>
                    <w:p w14:paraId="0312C118" w14:textId="77777777" w:rsidR="00AB2637" w:rsidRDefault="00AB2637" w:rsidP="00AB2637">
                      <w:pPr>
                        <w:jc w:val="both"/>
                      </w:pPr>
                    </w:p>
                  </w:txbxContent>
                </v:textbox>
              </v:shape>
            </w:pict>
          </mc:Fallback>
        </mc:AlternateContent>
      </w:r>
    </w:p>
    <w:p w14:paraId="07FB399B" w14:textId="77777777" w:rsidR="00AB2637" w:rsidRPr="009A5076" w:rsidRDefault="00AB2637" w:rsidP="00AB2637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A82ABE">
        <w:rPr>
          <w:rFonts w:ascii="Times New Roman" w:hAnsi="Times New Roman"/>
          <w:b/>
          <w:noProof/>
          <w:sz w:val="24"/>
          <w:szCs w:val="24"/>
          <w:lang w:eastAsia="en-IN"/>
        </w:rPr>
        <w:drawing>
          <wp:inline distT="0" distB="0" distL="0" distR="0" wp14:anchorId="60E141F0" wp14:editId="3CAB8541">
            <wp:extent cx="3482340" cy="1767840"/>
            <wp:effectExtent l="0" t="0" r="3810" b="3810"/>
            <wp:docPr id="12538988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687" t="43613" r="53110" b="493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2340" cy="176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DDA09C" w14:textId="77777777" w:rsidR="00AB2637" w:rsidRPr="009A5076" w:rsidRDefault="00AB2637" w:rsidP="00AB2637">
      <w:pPr>
        <w:pStyle w:val="Style4"/>
        <w:jc w:val="both"/>
        <w:rPr>
          <w:bCs/>
        </w:rPr>
      </w:pPr>
      <w:bookmarkStart w:id="0" w:name="_Toc485815687"/>
      <w:bookmarkStart w:id="1" w:name="_Toc485816706"/>
      <w:r>
        <w:rPr>
          <w:rFonts w:eastAsia="OneGulliverA"/>
          <w:color w:val="000000"/>
        </w:rPr>
        <w:t>Supplementary figure:</w:t>
      </w:r>
      <w:r w:rsidRPr="009A5076">
        <w:t xml:space="preserve"> </w:t>
      </w:r>
      <w:r w:rsidRPr="009A5076">
        <w:rPr>
          <w:rFonts w:eastAsia="OneGulliverA"/>
          <w:color w:val="000000"/>
        </w:rPr>
        <w:t xml:space="preserve">Segment of SDS-PAGE protein expression patterns in </w:t>
      </w:r>
      <w:proofErr w:type="spellStart"/>
      <w:r w:rsidRPr="009A5076">
        <w:rPr>
          <w:rFonts w:eastAsia="OneGulliverA"/>
          <w:i/>
          <w:color w:val="000000"/>
        </w:rPr>
        <w:t>A.fumigatus</w:t>
      </w:r>
      <w:proofErr w:type="spellEnd"/>
      <w:r w:rsidRPr="009A5076">
        <w:rPr>
          <w:rFonts w:eastAsia="OneGulliverA"/>
          <w:color w:val="000000"/>
        </w:rPr>
        <w:t xml:space="preserve"> </w:t>
      </w:r>
      <w:r w:rsidRPr="009A5076">
        <w:t xml:space="preserve">(A) in absence of </w:t>
      </w:r>
      <w:proofErr w:type="spellStart"/>
      <w:r w:rsidRPr="009A5076">
        <w:t>metal+lindane</w:t>
      </w:r>
      <w:proofErr w:type="spellEnd"/>
      <w:r w:rsidRPr="009A5076">
        <w:t xml:space="preserve"> (Biotic control); (B) 30 mg/L </w:t>
      </w:r>
      <w:proofErr w:type="spellStart"/>
      <w:r w:rsidRPr="009A5076">
        <w:t>M</w:t>
      </w:r>
      <w:r>
        <w:t>ultimetal</w:t>
      </w:r>
      <w:proofErr w:type="spellEnd"/>
      <w:r w:rsidRPr="009A5076">
        <w:t xml:space="preserve"> (C) 30 mg/L M</w:t>
      </w:r>
      <w:r>
        <w:t>ultimetal</w:t>
      </w:r>
      <w:r w:rsidRPr="009A5076">
        <w:t>+30 mg/L lindane</w:t>
      </w:r>
      <w:bookmarkEnd w:id="0"/>
      <w:bookmarkEnd w:id="1"/>
    </w:p>
    <w:p w14:paraId="50289DCC" w14:textId="77777777" w:rsidR="00AB2637" w:rsidRPr="00AB2637" w:rsidRDefault="00AB2637" w:rsidP="00AB263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AB2637" w:rsidRPr="00AB263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neGulliverA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7AD"/>
    <w:rsid w:val="00052439"/>
    <w:rsid w:val="003867AD"/>
    <w:rsid w:val="005D11B5"/>
    <w:rsid w:val="00AB2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A7480"/>
  <w15:chartTrackingRefBased/>
  <w15:docId w15:val="{2AC5648D-32DA-4F51-A169-1897B99F8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26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4">
    <w:name w:val="Style4"/>
    <w:basedOn w:val="Heading1"/>
    <w:next w:val="Heading1"/>
    <w:link w:val="Style4Char"/>
    <w:qFormat/>
    <w:rsid w:val="00AB2637"/>
    <w:pPr>
      <w:jc w:val="center"/>
    </w:pPr>
    <w:rPr>
      <w:rFonts w:ascii="Times New Roman" w:eastAsia="Times New Roman" w:hAnsi="Times New Roman" w:cs="Times New Roman"/>
      <w:b/>
      <w:color w:val="auto"/>
      <w:kern w:val="0"/>
      <w:sz w:val="24"/>
      <w14:ligatures w14:val="none"/>
    </w:rPr>
  </w:style>
  <w:style w:type="character" w:customStyle="1" w:styleId="Style4Char">
    <w:name w:val="Style4 Char"/>
    <w:link w:val="Style4"/>
    <w:rsid w:val="00AB2637"/>
    <w:rPr>
      <w:rFonts w:ascii="Times New Roman" w:eastAsia="Times New Roman" w:hAnsi="Times New Roman" w:cs="Times New Roman"/>
      <w:b/>
      <w:kern w:val="0"/>
      <w:sz w:val="24"/>
      <w:szCs w:val="32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B26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darshini Dey</dc:creator>
  <cp:keywords/>
  <dc:description/>
  <cp:lastModifiedBy>Priyadarshini Dey</cp:lastModifiedBy>
  <cp:revision>2</cp:revision>
  <dcterms:created xsi:type="dcterms:W3CDTF">2024-08-14T09:04:00Z</dcterms:created>
  <dcterms:modified xsi:type="dcterms:W3CDTF">2024-08-14T09:05:00Z</dcterms:modified>
</cp:coreProperties>
</file>